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27D71" w14:textId="3DFB2C24" w:rsidR="00533B06" w:rsidRDefault="005F0A36" w:rsidP="00533B06">
      <w:pPr>
        <w:rPr>
          <w:b/>
        </w:rPr>
      </w:pPr>
      <w:r>
        <w:rPr>
          <w:b/>
        </w:rPr>
        <w:t>S</w:t>
      </w:r>
      <w:r w:rsidR="00533B06">
        <w:rPr>
          <w:b/>
        </w:rPr>
        <w:t>1</w:t>
      </w:r>
      <w:r>
        <w:rPr>
          <w:b/>
        </w:rPr>
        <w:t xml:space="preserve"> Table</w:t>
      </w:r>
      <w:r w:rsidR="00533B06" w:rsidRPr="00EC077F">
        <w:rPr>
          <w:b/>
        </w:rPr>
        <w:t xml:space="preserve">. </w:t>
      </w:r>
      <w:r w:rsidR="00533B06">
        <w:rPr>
          <w:b/>
        </w:rPr>
        <w:t>Registration</w:t>
      </w:r>
      <w:r w:rsidR="00533B06" w:rsidRPr="00EC077F">
        <w:rPr>
          <w:b/>
        </w:rPr>
        <w:t xml:space="preserve"> of the </w:t>
      </w:r>
      <w:r w:rsidR="00245CC3">
        <w:rPr>
          <w:b/>
        </w:rPr>
        <w:t>ActiG</w:t>
      </w:r>
      <w:r w:rsidR="00533B06">
        <w:rPr>
          <w:b/>
        </w:rPr>
        <w:t>raph</w:t>
      </w:r>
      <w:r w:rsidR="00533B06" w:rsidRPr="00EC077F">
        <w:rPr>
          <w:b/>
        </w:rPr>
        <w:t xml:space="preserve"> </w:t>
      </w:r>
      <w:r w:rsidR="00533B06">
        <w:rPr>
          <w:b/>
        </w:rPr>
        <w:t>in comparison with the video</w:t>
      </w:r>
      <w:r w:rsidR="00801E26">
        <w:rPr>
          <w:b/>
        </w:rPr>
        <w:t xml:space="preserve"> protocol</w:t>
      </w:r>
    </w:p>
    <w:tbl>
      <w:tblPr>
        <w:tblpPr w:leftFromText="141" w:rightFromText="141" w:vertAnchor="text" w:horzAnchor="margin" w:tblpY="154"/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2"/>
        <w:gridCol w:w="952"/>
        <w:gridCol w:w="1194"/>
        <w:gridCol w:w="996"/>
        <w:gridCol w:w="1019"/>
        <w:gridCol w:w="959"/>
        <w:gridCol w:w="935"/>
        <w:gridCol w:w="1418"/>
      </w:tblGrid>
      <w:tr w:rsidR="007E69C7" w:rsidRPr="00221091" w14:paraId="1E89EF2E" w14:textId="77777777" w:rsidTr="00C757C6">
        <w:trPr>
          <w:trHeight w:val="416"/>
        </w:trPr>
        <w:tc>
          <w:tcPr>
            <w:tcW w:w="2662" w:type="dxa"/>
            <w:shd w:val="clear" w:color="auto" w:fill="76923C" w:themeFill="accent3" w:themeFillShade="BF"/>
            <w:noWrap/>
            <w:vAlign w:val="bottom"/>
            <w:hideMark/>
          </w:tcPr>
          <w:p w14:paraId="3EE3A858" w14:textId="040D670F" w:rsidR="007E69C7" w:rsidRPr="007F37E4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Video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protocol</w:t>
            </w:r>
          </w:p>
        </w:tc>
        <w:tc>
          <w:tcPr>
            <w:tcW w:w="7473" w:type="dxa"/>
            <w:gridSpan w:val="7"/>
            <w:shd w:val="clear" w:color="auto" w:fill="76923C" w:themeFill="accent3" w:themeFillShade="BF"/>
            <w:vAlign w:val="bottom"/>
          </w:tcPr>
          <w:p w14:paraId="3EBE1DCC" w14:textId="1C843B42" w:rsidR="007E69C7" w:rsidRPr="00CF2131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Actigraph</w:t>
            </w:r>
            <w:proofErr w:type="spellEnd"/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registrati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*</w:t>
            </w:r>
          </w:p>
        </w:tc>
      </w:tr>
      <w:tr w:rsidR="007E69C7" w:rsidRPr="00221091" w14:paraId="2967F503" w14:textId="77777777" w:rsidTr="007E69C7">
        <w:trPr>
          <w:trHeight w:val="846"/>
        </w:trPr>
        <w:tc>
          <w:tcPr>
            <w:tcW w:w="2662" w:type="dxa"/>
            <w:shd w:val="clear" w:color="auto" w:fill="auto"/>
            <w:vAlign w:val="bottom"/>
            <w:hideMark/>
          </w:tcPr>
          <w:p w14:paraId="2CA989E9" w14:textId="77777777" w:rsidR="007E69C7" w:rsidRPr="00221091" w:rsidRDefault="007E69C7" w:rsidP="00DE732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</w:p>
        </w:tc>
        <w:tc>
          <w:tcPr>
            <w:tcW w:w="952" w:type="dxa"/>
            <w:vAlign w:val="bottom"/>
          </w:tcPr>
          <w:p w14:paraId="7F1C6D15" w14:textId="62CC3FC4" w:rsidR="007E69C7" w:rsidRDefault="007E69C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V</w:t>
            </w: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ector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194" w:type="dxa"/>
            <w:vAlign w:val="bottom"/>
          </w:tcPr>
          <w:p w14:paraId="25C456AA" w14:textId="31BC3871" w:rsidR="007E69C7" w:rsidRDefault="007E69C7" w:rsidP="007712C9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050265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6" w:type="dxa"/>
            <w:vAlign w:val="bottom"/>
          </w:tcPr>
          <w:p w14:paraId="0FD4049A" w14:textId="3A81CE60" w:rsidR="007E69C7" w:rsidRDefault="007E69C7" w:rsidP="007712C9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nding</w:t>
            </w:r>
          </w:p>
        </w:tc>
        <w:tc>
          <w:tcPr>
            <w:tcW w:w="1019" w:type="dxa"/>
            <w:shd w:val="clear" w:color="auto" w:fill="auto"/>
            <w:vAlign w:val="bottom"/>
          </w:tcPr>
          <w:p w14:paraId="720246BE" w14:textId="134E6EEF" w:rsidR="007E69C7" w:rsidRPr="00221091" w:rsidRDefault="007E69C7" w:rsidP="007712C9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5C60EE0B" w14:textId="3CE3EDC8" w:rsidR="007E69C7" w:rsidRPr="00221091" w:rsidRDefault="007E69C7" w:rsidP="007712C9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ying</w:t>
            </w:r>
            <w:proofErr w:type="spellEnd"/>
          </w:p>
        </w:tc>
        <w:tc>
          <w:tcPr>
            <w:tcW w:w="935" w:type="dxa"/>
            <w:shd w:val="clear" w:color="auto" w:fill="auto"/>
            <w:vAlign w:val="bottom"/>
          </w:tcPr>
          <w:p w14:paraId="0D990D84" w14:textId="284C9F35" w:rsidR="007E69C7" w:rsidRPr="00221091" w:rsidRDefault="007E69C7" w:rsidP="007712C9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Off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***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  <w:hideMark/>
          </w:tcPr>
          <w:p w14:paraId="43A83B8C" w14:textId="12623612" w:rsidR="007E69C7" w:rsidRPr="00221091" w:rsidRDefault="007E69C7" w:rsidP="007E69C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Total </w:t>
            </w:r>
          </w:p>
        </w:tc>
      </w:tr>
      <w:tr w:rsidR="007E69C7" w:rsidRPr="00221091" w14:paraId="0D267A97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142F4A8F" w14:textId="2F916357" w:rsidR="007E69C7" w:rsidRPr="00221091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supine</w:t>
            </w:r>
          </w:p>
        </w:tc>
        <w:tc>
          <w:tcPr>
            <w:tcW w:w="952" w:type="dxa"/>
          </w:tcPr>
          <w:p w14:paraId="754C1AF3" w14:textId="779CC503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94" w:type="dxa"/>
          </w:tcPr>
          <w:p w14:paraId="6AD9C557" w14:textId="2C3C5571" w:rsidR="007E69C7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96" w:type="dxa"/>
          </w:tcPr>
          <w:p w14:paraId="38170423" w14:textId="232E7D65" w:rsidR="007E69C7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EBB981F" w14:textId="0FA5EDA8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959" w:type="dxa"/>
            <w:shd w:val="clear" w:color="auto" w:fill="FFFF00"/>
            <w:noWrap/>
            <w:vAlign w:val="bottom"/>
          </w:tcPr>
          <w:p w14:paraId="7DC7D465" w14:textId="6B9AF5D5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2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762C1F8C" w14:textId="32D5E83D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15C33D9D" w14:textId="1FAF3114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42</w:t>
            </w:r>
          </w:p>
        </w:tc>
      </w:tr>
      <w:tr w:rsidR="007E69C7" w:rsidRPr="00221091" w14:paraId="6D6E173E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1839ADC0" w14:textId="48E115BE" w:rsidR="007E69C7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re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bed</w:t>
            </w:r>
          </w:p>
        </w:tc>
        <w:tc>
          <w:tcPr>
            <w:tcW w:w="952" w:type="dxa"/>
          </w:tcPr>
          <w:p w14:paraId="77CB6FBF" w14:textId="7E0BECBE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94" w:type="dxa"/>
          </w:tcPr>
          <w:p w14:paraId="7666D453" w14:textId="0FC5390A" w:rsidR="007E69C7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996" w:type="dxa"/>
          </w:tcPr>
          <w:p w14:paraId="2584472A" w14:textId="498D5DBD" w:rsidR="007E69C7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3D1E756" w14:textId="7702E2DA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67</w:t>
            </w:r>
          </w:p>
        </w:tc>
        <w:tc>
          <w:tcPr>
            <w:tcW w:w="959" w:type="dxa"/>
            <w:shd w:val="clear" w:color="auto" w:fill="FFFF00"/>
            <w:noWrap/>
            <w:vAlign w:val="bottom"/>
          </w:tcPr>
          <w:p w14:paraId="16A496A0" w14:textId="44C5C386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386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43333D6F" w14:textId="71EACEF5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1FC8A5D7" w14:textId="58DFF186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255</w:t>
            </w:r>
          </w:p>
        </w:tc>
      </w:tr>
      <w:tr w:rsidR="007E69C7" w:rsidRPr="00221091" w14:paraId="7BD99D6D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337E9E4F" w14:textId="3A8BF5B2" w:rsidR="007E69C7" w:rsidRPr="00221091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on side</w:t>
            </w:r>
          </w:p>
        </w:tc>
        <w:tc>
          <w:tcPr>
            <w:tcW w:w="952" w:type="dxa"/>
          </w:tcPr>
          <w:p w14:paraId="1B8C0F0C" w14:textId="6D4F4F98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194" w:type="dxa"/>
          </w:tcPr>
          <w:p w14:paraId="450DD1B1" w14:textId="1C29FCCB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996" w:type="dxa"/>
          </w:tcPr>
          <w:p w14:paraId="5AA51079" w14:textId="4F51F187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52EAC429" w14:textId="2A210F07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959" w:type="dxa"/>
            <w:shd w:val="clear" w:color="auto" w:fill="FFFF00"/>
            <w:noWrap/>
            <w:vAlign w:val="bottom"/>
          </w:tcPr>
          <w:p w14:paraId="13742806" w14:textId="2BD83BD6" w:rsidR="007E69C7" w:rsidRPr="00CF213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37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6A301A76" w14:textId="386A11CC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5274081E" w14:textId="3DFCB4C0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31</w:t>
            </w:r>
          </w:p>
        </w:tc>
      </w:tr>
      <w:tr w:rsidR="007E69C7" w:rsidRPr="00221091" w14:paraId="7F4E0274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14:paraId="66796684" w14:textId="3B26911E" w:rsidR="007E69C7" w:rsidRPr="00221091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hair</w:t>
            </w:r>
            <w:proofErr w:type="spellEnd"/>
          </w:p>
        </w:tc>
        <w:tc>
          <w:tcPr>
            <w:tcW w:w="952" w:type="dxa"/>
          </w:tcPr>
          <w:p w14:paraId="5A5EC2D3" w14:textId="1979BC43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94" w:type="dxa"/>
          </w:tcPr>
          <w:p w14:paraId="292B223F" w14:textId="11D3A827" w:rsidR="007E69C7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996" w:type="dxa"/>
          </w:tcPr>
          <w:p w14:paraId="0AB2D945" w14:textId="15ABA807" w:rsidR="007E69C7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1019" w:type="dxa"/>
            <w:shd w:val="clear" w:color="auto" w:fill="FFFF00"/>
            <w:noWrap/>
            <w:vAlign w:val="bottom"/>
          </w:tcPr>
          <w:p w14:paraId="3B47827D" w14:textId="48664616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2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165D612" w14:textId="66FC6126" w:rsidR="007E69C7" w:rsidRPr="00CF213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7AD23E89" w14:textId="41320923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6EB61157" w14:textId="49575D75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93</w:t>
            </w:r>
          </w:p>
        </w:tc>
      </w:tr>
      <w:tr w:rsidR="007E69C7" w:rsidRPr="00221091" w14:paraId="1A27C04B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14:paraId="6EC12B7A" w14:textId="055A4988" w:rsidR="007E69C7" w:rsidRPr="00221091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bedsite</w:t>
            </w:r>
            <w:proofErr w:type="spellEnd"/>
          </w:p>
        </w:tc>
        <w:tc>
          <w:tcPr>
            <w:tcW w:w="952" w:type="dxa"/>
          </w:tcPr>
          <w:p w14:paraId="03ADD399" w14:textId="315AFA00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94" w:type="dxa"/>
          </w:tcPr>
          <w:p w14:paraId="4678104F" w14:textId="7FE6A0AD" w:rsidR="007E69C7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996" w:type="dxa"/>
          </w:tcPr>
          <w:p w14:paraId="388627AC" w14:textId="7559E22A" w:rsidR="007E69C7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89</w:t>
            </w:r>
          </w:p>
        </w:tc>
        <w:tc>
          <w:tcPr>
            <w:tcW w:w="1019" w:type="dxa"/>
            <w:shd w:val="clear" w:color="auto" w:fill="FFFF00"/>
            <w:noWrap/>
            <w:vAlign w:val="bottom"/>
          </w:tcPr>
          <w:p w14:paraId="63201C0A" w14:textId="6BB84ABE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34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1E0852C" w14:textId="7662B4FE" w:rsidR="007E69C7" w:rsidRPr="00CF213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7D61C525" w14:textId="2BEB8679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2AD50651" w14:textId="7983943B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70</w:t>
            </w:r>
          </w:p>
        </w:tc>
      </w:tr>
      <w:tr w:rsidR="007E69C7" w:rsidRPr="00221091" w14:paraId="25A4F152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14:paraId="0208B0A7" w14:textId="7B7B84F3" w:rsidR="007E69C7" w:rsidRPr="00221091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re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hair</w:t>
            </w:r>
            <w:proofErr w:type="spellEnd"/>
          </w:p>
        </w:tc>
        <w:tc>
          <w:tcPr>
            <w:tcW w:w="952" w:type="dxa"/>
          </w:tcPr>
          <w:p w14:paraId="226D9B03" w14:textId="736B38C6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194" w:type="dxa"/>
          </w:tcPr>
          <w:p w14:paraId="03EF4F96" w14:textId="4DAF1C1C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996" w:type="dxa"/>
          </w:tcPr>
          <w:p w14:paraId="39F555D5" w14:textId="14466C5B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019" w:type="dxa"/>
            <w:shd w:val="clear" w:color="auto" w:fill="FFFF00"/>
            <w:noWrap/>
            <w:vAlign w:val="bottom"/>
          </w:tcPr>
          <w:p w14:paraId="7B97FE03" w14:textId="1F2C11ED" w:rsidR="007E69C7" w:rsidRPr="00CF213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4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0F8A5AA" w14:textId="56221FA0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28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2DF825E1" w14:textId="60839F8F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23D1E848" w14:textId="7AF80A77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92</w:t>
            </w:r>
          </w:p>
        </w:tc>
      </w:tr>
      <w:tr w:rsidR="007E69C7" w:rsidRPr="00221091" w14:paraId="083F2382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43CAAB02" w14:textId="4DFA8598" w:rsidR="007E69C7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nding (1)</w:t>
            </w:r>
          </w:p>
        </w:tc>
        <w:tc>
          <w:tcPr>
            <w:tcW w:w="952" w:type="dxa"/>
            <w:shd w:val="clear" w:color="auto" w:fill="auto"/>
          </w:tcPr>
          <w:p w14:paraId="510F4BDC" w14:textId="2C9B7AA9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94" w:type="dxa"/>
            <w:shd w:val="clear" w:color="auto" w:fill="auto"/>
          </w:tcPr>
          <w:p w14:paraId="6569558E" w14:textId="51D64366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996" w:type="dxa"/>
            <w:shd w:val="clear" w:color="auto" w:fill="FFFF00"/>
          </w:tcPr>
          <w:p w14:paraId="2B25AD75" w14:textId="6CB7A5B7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435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2C77F78A" w14:textId="2D9BAA69" w:rsidR="007E69C7" w:rsidRPr="00CF213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29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11603078" w14:textId="41343556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32301C13" w14:textId="0C8AE955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7AB1CC61" w14:textId="39544C26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96</w:t>
            </w:r>
          </w:p>
        </w:tc>
      </w:tr>
      <w:tr w:rsidR="007E69C7" w:rsidRPr="00221091" w14:paraId="575D8186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7941E64C" w14:textId="30685115" w:rsidR="007E69C7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nding (2)</w:t>
            </w:r>
          </w:p>
        </w:tc>
        <w:tc>
          <w:tcPr>
            <w:tcW w:w="952" w:type="dxa"/>
            <w:shd w:val="clear" w:color="auto" w:fill="auto"/>
          </w:tcPr>
          <w:p w14:paraId="702CFB06" w14:textId="4562FEEB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94" w:type="dxa"/>
            <w:shd w:val="clear" w:color="auto" w:fill="auto"/>
          </w:tcPr>
          <w:p w14:paraId="5AA66A2D" w14:textId="23E4891B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96" w:type="dxa"/>
            <w:shd w:val="clear" w:color="auto" w:fill="FFFF00"/>
          </w:tcPr>
          <w:p w14:paraId="3B035BE4" w14:textId="5C5D4255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40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DA9D9D1" w14:textId="774C7F9D" w:rsidR="007E69C7" w:rsidRPr="00CF213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53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4815DD79" w14:textId="48602188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09DE4DCB" w14:textId="5003B795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305B0843" w14:textId="78D74E2D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02</w:t>
            </w:r>
          </w:p>
        </w:tc>
      </w:tr>
      <w:tr w:rsidR="007E69C7" w:rsidRPr="00221091" w14:paraId="5C825A41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393ED2B6" w14:textId="50F7A5FC" w:rsidR="007E69C7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fast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14:paraId="3A267293" w14:textId="47A796C7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194" w:type="dxa"/>
            <w:shd w:val="clear" w:color="auto" w:fill="FFFF00"/>
          </w:tcPr>
          <w:p w14:paraId="79FAE61B" w14:textId="116C9D9D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827</w:t>
            </w:r>
          </w:p>
        </w:tc>
        <w:tc>
          <w:tcPr>
            <w:tcW w:w="996" w:type="dxa"/>
            <w:shd w:val="clear" w:color="auto" w:fill="auto"/>
          </w:tcPr>
          <w:p w14:paraId="2C8FE2AE" w14:textId="00C6A374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AA430AA" w14:textId="362DC35C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47EBBCB4" w14:textId="14AC7240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39B32227" w14:textId="36A7B2DA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28320710" w14:textId="43D46DA5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30</w:t>
            </w:r>
          </w:p>
        </w:tc>
      </w:tr>
      <w:tr w:rsidR="007E69C7" w:rsidRPr="00221091" w14:paraId="58ED39AB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63EEB591" w14:textId="1DC6548B" w:rsidR="007E69C7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slow</w:t>
            </w:r>
          </w:p>
        </w:tc>
        <w:tc>
          <w:tcPr>
            <w:tcW w:w="952" w:type="dxa"/>
            <w:shd w:val="clear" w:color="auto" w:fill="auto"/>
          </w:tcPr>
          <w:p w14:paraId="57B86F4A" w14:textId="5CA60A9F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1194" w:type="dxa"/>
            <w:shd w:val="clear" w:color="auto" w:fill="FFFF00"/>
          </w:tcPr>
          <w:p w14:paraId="111B9623" w14:textId="0EE74A7C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91</w:t>
            </w:r>
          </w:p>
        </w:tc>
        <w:tc>
          <w:tcPr>
            <w:tcW w:w="996" w:type="dxa"/>
            <w:shd w:val="clear" w:color="auto" w:fill="auto"/>
          </w:tcPr>
          <w:p w14:paraId="1202C89E" w14:textId="5F79542F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5CCC6FE7" w14:textId="35DE5659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29EDCCEE" w14:textId="2DA35BD1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22DBA266" w14:textId="6F061F57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03C4D746" w14:textId="1EAC00C9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51</w:t>
            </w:r>
          </w:p>
        </w:tc>
      </w:tr>
      <w:tr w:rsidR="007E69C7" w:rsidRPr="00221091" w14:paraId="71E4D29C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0FCD63FB" w14:textId="59A6B763" w:rsidR="007E69C7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1 km/h</w:t>
            </w:r>
          </w:p>
        </w:tc>
        <w:tc>
          <w:tcPr>
            <w:tcW w:w="952" w:type="dxa"/>
            <w:shd w:val="clear" w:color="auto" w:fill="auto"/>
          </w:tcPr>
          <w:p w14:paraId="55814B08" w14:textId="57E16F8E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194" w:type="dxa"/>
            <w:shd w:val="clear" w:color="auto" w:fill="FFFF00"/>
          </w:tcPr>
          <w:p w14:paraId="51E02E7B" w14:textId="5A211E3C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367</w:t>
            </w:r>
          </w:p>
        </w:tc>
        <w:tc>
          <w:tcPr>
            <w:tcW w:w="996" w:type="dxa"/>
            <w:shd w:val="clear" w:color="auto" w:fill="auto"/>
          </w:tcPr>
          <w:p w14:paraId="471D6F51" w14:textId="4C9F6E02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10B532A6" w14:textId="04C1198C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4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1264C307" w14:textId="6AF32C9D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3E9AAA47" w14:textId="37C30D6D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4E832B40" w14:textId="007B0C3A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10</w:t>
            </w:r>
          </w:p>
        </w:tc>
      </w:tr>
      <w:tr w:rsidR="007E69C7" w:rsidRPr="00221091" w14:paraId="247C65CA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72709B96" w14:textId="140C5D4D" w:rsidR="007E69C7" w:rsidRDefault="007E69C7" w:rsidP="007E69C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2 km/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h</w:t>
            </w:r>
          </w:p>
        </w:tc>
        <w:tc>
          <w:tcPr>
            <w:tcW w:w="952" w:type="dxa"/>
            <w:shd w:val="clear" w:color="auto" w:fill="auto"/>
          </w:tcPr>
          <w:p w14:paraId="650DBF81" w14:textId="32A7E753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1194" w:type="dxa"/>
            <w:shd w:val="clear" w:color="auto" w:fill="FFFF00"/>
          </w:tcPr>
          <w:p w14:paraId="365655CB" w14:textId="4391BD90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76</w:t>
            </w:r>
          </w:p>
        </w:tc>
        <w:tc>
          <w:tcPr>
            <w:tcW w:w="996" w:type="dxa"/>
            <w:shd w:val="clear" w:color="auto" w:fill="auto"/>
          </w:tcPr>
          <w:p w14:paraId="0819114A" w14:textId="1B4C2D5A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BF8F25F" w14:textId="6448372D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4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58770A64" w14:textId="72F04900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69D67D09" w14:textId="756ACF85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6487B2E3" w14:textId="1BA2D408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03</w:t>
            </w:r>
          </w:p>
        </w:tc>
      </w:tr>
      <w:tr w:rsidR="007E69C7" w:rsidRPr="00221091" w14:paraId="669A05F3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5359C5BB" w14:textId="4F7A62E0" w:rsidR="007E69C7" w:rsidRDefault="007E69C7" w:rsidP="007E69C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3 km/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h</w:t>
            </w:r>
          </w:p>
        </w:tc>
        <w:tc>
          <w:tcPr>
            <w:tcW w:w="952" w:type="dxa"/>
            <w:shd w:val="clear" w:color="auto" w:fill="auto"/>
          </w:tcPr>
          <w:p w14:paraId="36037E7C" w14:textId="39DBFC36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1194" w:type="dxa"/>
            <w:shd w:val="clear" w:color="auto" w:fill="FFFF00"/>
          </w:tcPr>
          <w:p w14:paraId="36A9056B" w14:textId="49220804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84</w:t>
            </w:r>
          </w:p>
        </w:tc>
        <w:tc>
          <w:tcPr>
            <w:tcW w:w="996" w:type="dxa"/>
            <w:shd w:val="clear" w:color="auto" w:fill="auto"/>
          </w:tcPr>
          <w:p w14:paraId="05050C79" w14:textId="54749B61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1ED9F854" w14:textId="7E7246B7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2B187493" w14:textId="598A0EA2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643CFEDF" w14:textId="2541AB66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130A9831" w14:textId="4B452A9A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27</w:t>
            </w:r>
          </w:p>
        </w:tc>
      </w:tr>
      <w:tr w:rsidR="007E69C7" w:rsidRPr="00221091" w14:paraId="2A1D43A3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3DE3205B" w14:textId="74D5AFB1" w:rsidR="007E69C7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4 km/h</w:t>
            </w:r>
          </w:p>
        </w:tc>
        <w:tc>
          <w:tcPr>
            <w:tcW w:w="952" w:type="dxa"/>
            <w:shd w:val="clear" w:color="auto" w:fill="auto"/>
          </w:tcPr>
          <w:p w14:paraId="4D5D1E2C" w14:textId="45685E42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1194" w:type="dxa"/>
            <w:shd w:val="clear" w:color="auto" w:fill="FFFF00"/>
          </w:tcPr>
          <w:p w14:paraId="28C3EAE4" w14:textId="399A5EF7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808</w:t>
            </w:r>
          </w:p>
        </w:tc>
        <w:tc>
          <w:tcPr>
            <w:tcW w:w="996" w:type="dxa"/>
            <w:shd w:val="clear" w:color="auto" w:fill="auto"/>
          </w:tcPr>
          <w:p w14:paraId="254BBD52" w14:textId="1879AF3C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28D139A" w14:textId="11EE13E2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935CF8A" w14:textId="6CFFCF79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5067BDBE" w14:textId="74EFE517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36E70F58" w14:textId="1C639110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15</w:t>
            </w:r>
          </w:p>
        </w:tc>
      </w:tr>
      <w:tr w:rsidR="007E69C7" w:rsidRPr="00221091" w14:paraId="7B774238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3FB89510" w14:textId="47FBED49" w:rsidR="007E69C7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infusi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pole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14:paraId="273B6047" w14:textId="52C2D819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1194" w:type="dxa"/>
            <w:shd w:val="clear" w:color="auto" w:fill="FFFF00"/>
          </w:tcPr>
          <w:p w14:paraId="2F371903" w14:textId="7239F794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48</w:t>
            </w:r>
          </w:p>
        </w:tc>
        <w:tc>
          <w:tcPr>
            <w:tcW w:w="996" w:type="dxa"/>
            <w:shd w:val="clear" w:color="auto" w:fill="auto"/>
          </w:tcPr>
          <w:p w14:paraId="61AD4E5C" w14:textId="0F443FDB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207A98B" w14:textId="02FA8960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B0005D9" w14:textId="7E0CFD7F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7AED3330" w14:textId="0727FC88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78D1C513" w14:textId="786A5882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66</w:t>
            </w:r>
          </w:p>
        </w:tc>
      </w:tr>
      <w:tr w:rsidR="007E69C7" w:rsidRPr="00221091" w14:paraId="54CB365E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14:paraId="293469F0" w14:textId="47B78570" w:rsidR="007E69C7" w:rsidRPr="00221091" w:rsidRDefault="007E69C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walker</w:t>
            </w: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rollator</w:t>
            </w:r>
          </w:p>
        </w:tc>
        <w:tc>
          <w:tcPr>
            <w:tcW w:w="952" w:type="dxa"/>
            <w:shd w:val="clear" w:color="auto" w:fill="auto"/>
          </w:tcPr>
          <w:p w14:paraId="5AD0DEF3" w14:textId="61BDB946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1194" w:type="dxa"/>
            <w:shd w:val="clear" w:color="auto" w:fill="FFFF00"/>
          </w:tcPr>
          <w:p w14:paraId="4EA8BD45" w14:textId="34DBDE67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37</w:t>
            </w:r>
          </w:p>
        </w:tc>
        <w:tc>
          <w:tcPr>
            <w:tcW w:w="996" w:type="dxa"/>
            <w:shd w:val="clear" w:color="auto" w:fill="auto"/>
          </w:tcPr>
          <w:p w14:paraId="41DA0042" w14:textId="48526ABB" w:rsidR="007E69C7" w:rsidRPr="007712C9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6F0A7D0B" w14:textId="06B75003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06C034A" w14:textId="2F06C4CA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4AC6DDC3" w14:textId="03BD0D28" w:rsidR="007E69C7" w:rsidRPr="002D0258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4A365E4D" w14:textId="72D671FE" w:rsidR="007E69C7" w:rsidRPr="00221091" w:rsidRDefault="007E69C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05</w:t>
            </w:r>
          </w:p>
        </w:tc>
      </w:tr>
      <w:tr w:rsidR="007E69C7" w:rsidRPr="00221091" w14:paraId="1D36C7CC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12F18AB2" w14:textId="0225475E" w:rsidR="007E69C7" w:rsidRPr="00221091" w:rsidRDefault="007E69C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Standing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14:paraId="57627A45" w14:textId="6B2F900D" w:rsidR="007E69C7" w:rsidRPr="007712C9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1194" w:type="dxa"/>
            <w:shd w:val="clear" w:color="auto" w:fill="FFFF00"/>
          </w:tcPr>
          <w:p w14:paraId="3F340EC3" w14:textId="1AB637B1" w:rsidR="007E69C7" w:rsidRPr="007712C9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15</w:t>
            </w:r>
          </w:p>
        </w:tc>
        <w:tc>
          <w:tcPr>
            <w:tcW w:w="996" w:type="dxa"/>
            <w:shd w:val="clear" w:color="auto" w:fill="FFFF00"/>
          </w:tcPr>
          <w:p w14:paraId="75B88E59" w14:textId="5B833A2C" w:rsidR="007E69C7" w:rsidRPr="007712C9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E3BE09F" w14:textId="545B7EA7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8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1A250104" w14:textId="5516B03F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18A4B459" w14:textId="62744A16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01A76F29" w14:textId="339AC680" w:rsidR="007E69C7" w:rsidRPr="00221091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91</w:t>
            </w:r>
          </w:p>
        </w:tc>
      </w:tr>
      <w:tr w:rsidR="007E69C7" w:rsidRPr="00221091" w14:paraId="49C84AE0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557AA5D2" w14:textId="78C100C1" w:rsidR="007E69C7" w:rsidRDefault="007E69C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Climbing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irs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14:paraId="5D383D48" w14:textId="1F46F443" w:rsidR="007E69C7" w:rsidRPr="007712C9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1194" w:type="dxa"/>
            <w:shd w:val="clear" w:color="auto" w:fill="FFFF00"/>
          </w:tcPr>
          <w:p w14:paraId="5193E4BF" w14:textId="00156378" w:rsidR="007E69C7" w:rsidRPr="007712C9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69</w:t>
            </w:r>
          </w:p>
        </w:tc>
        <w:tc>
          <w:tcPr>
            <w:tcW w:w="996" w:type="dxa"/>
            <w:shd w:val="clear" w:color="auto" w:fill="FFFF00"/>
          </w:tcPr>
          <w:p w14:paraId="31BB5B50" w14:textId="4F959DC0" w:rsidR="007E69C7" w:rsidRPr="00245CC3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245CC3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BAAE36D" w14:textId="39D1C091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5E3C4DB" w14:textId="3ED55EC8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6E03F3ED" w14:textId="1AA1EBE9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45449800" w14:textId="5701EDF5" w:rsidR="007E69C7" w:rsidRPr="00221091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93</w:t>
            </w:r>
          </w:p>
        </w:tc>
      </w:tr>
      <w:tr w:rsidR="007E69C7" w:rsidRPr="00221091" w14:paraId="52FCDFA8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</w:tcPr>
          <w:p w14:paraId="42294A54" w14:textId="6018BA55" w:rsidR="007E69C7" w:rsidRDefault="007E69C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ycling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14:paraId="45155F04" w14:textId="2FB14A70" w:rsidR="007E69C7" w:rsidRPr="007712C9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1194" w:type="dxa"/>
            <w:shd w:val="clear" w:color="auto" w:fill="auto"/>
          </w:tcPr>
          <w:p w14:paraId="3F8E0A64" w14:textId="7FDA5BDA" w:rsidR="007E69C7" w:rsidRPr="007712C9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16</w:t>
            </w:r>
          </w:p>
        </w:tc>
        <w:tc>
          <w:tcPr>
            <w:tcW w:w="996" w:type="dxa"/>
            <w:shd w:val="clear" w:color="auto" w:fill="auto"/>
          </w:tcPr>
          <w:p w14:paraId="77E4F4E9" w14:textId="43369313" w:rsidR="007E69C7" w:rsidRPr="007712C9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7712C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56C04CD8" w14:textId="640B8024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6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2A50E1A6" w14:textId="283FC271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7BED5559" w14:textId="311328F7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</w:tcPr>
          <w:p w14:paraId="4BCBDD4F" w14:textId="674747B8" w:rsidR="007E69C7" w:rsidRPr="00221091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-</w:t>
            </w:r>
          </w:p>
        </w:tc>
      </w:tr>
      <w:tr w:rsidR="007E69C7" w:rsidRPr="00221091" w14:paraId="5A47A3B9" w14:textId="77777777" w:rsidTr="007E69C7">
        <w:trPr>
          <w:trHeight w:val="255"/>
        </w:trPr>
        <w:tc>
          <w:tcPr>
            <w:tcW w:w="2662" w:type="dxa"/>
            <w:shd w:val="clear" w:color="auto" w:fill="auto"/>
            <w:noWrap/>
            <w:vAlign w:val="bottom"/>
            <w:hideMark/>
          </w:tcPr>
          <w:p w14:paraId="7B0D7A4C" w14:textId="0D53BF1E" w:rsidR="007E69C7" w:rsidRPr="00221091" w:rsidRDefault="007E69C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952" w:type="dxa"/>
            <w:shd w:val="clear" w:color="auto" w:fill="auto"/>
          </w:tcPr>
          <w:p w14:paraId="4F19A4F4" w14:textId="488D60ED" w:rsidR="007E69C7" w:rsidRPr="00DE732C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1194" w:type="dxa"/>
          </w:tcPr>
          <w:p w14:paraId="4EDEE6AC" w14:textId="7702AA23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77</w:t>
            </w:r>
          </w:p>
        </w:tc>
        <w:tc>
          <w:tcPr>
            <w:tcW w:w="996" w:type="dxa"/>
          </w:tcPr>
          <w:p w14:paraId="4C02D191" w14:textId="1FB52655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68BCBCA" w14:textId="5ABCBF1D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C15CB0B" w14:textId="1554B40E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5B1B237C" w14:textId="3615F726" w:rsidR="007E69C7" w:rsidRPr="002D0258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2D02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3B2D389E" w14:textId="4562A05D" w:rsidR="007E69C7" w:rsidRPr="00221091" w:rsidRDefault="007E69C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-</w:t>
            </w:r>
          </w:p>
        </w:tc>
      </w:tr>
    </w:tbl>
    <w:p w14:paraId="0CA2F5C4" w14:textId="77777777" w:rsidR="007E69C7" w:rsidRDefault="007E69C7" w:rsidP="00B93C1E">
      <w:pPr>
        <w:spacing w:after="0"/>
        <w:rPr>
          <w:sz w:val="16"/>
          <w:szCs w:val="16"/>
        </w:rPr>
      </w:pPr>
    </w:p>
    <w:p w14:paraId="62BB11BB" w14:textId="77777777" w:rsidR="007E69C7" w:rsidRDefault="007E69C7" w:rsidP="00B93C1E">
      <w:pPr>
        <w:spacing w:after="0"/>
        <w:rPr>
          <w:sz w:val="16"/>
          <w:szCs w:val="16"/>
        </w:rPr>
      </w:pPr>
    </w:p>
    <w:p w14:paraId="3DA40F3F" w14:textId="77777777" w:rsidR="007E69C7" w:rsidRDefault="007E69C7" w:rsidP="00B93C1E">
      <w:pPr>
        <w:spacing w:after="0"/>
        <w:rPr>
          <w:sz w:val="16"/>
          <w:szCs w:val="16"/>
        </w:rPr>
      </w:pPr>
    </w:p>
    <w:p w14:paraId="59E9B555" w14:textId="77777777" w:rsidR="007E69C7" w:rsidRDefault="007E69C7" w:rsidP="00B93C1E">
      <w:pPr>
        <w:spacing w:after="0"/>
        <w:rPr>
          <w:sz w:val="16"/>
          <w:szCs w:val="16"/>
        </w:rPr>
      </w:pPr>
    </w:p>
    <w:p w14:paraId="75DE68B9" w14:textId="77777777" w:rsidR="007E69C7" w:rsidRDefault="007E69C7" w:rsidP="00B93C1E">
      <w:pPr>
        <w:spacing w:after="0"/>
        <w:rPr>
          <w:sz w:val="16"/>
          <w:szCs w:val="16"/>
        </w:rPr>
      </w:pPr>
    </w:p>
    <w:p w14:paraId="70648228" w14:textId="77777777" w:rsidR="007E69C7" w:rsidRDefault="007E69C7" w:rsidP="00B93C1E">
      <w:pPr>
        <w:spacing w:after="0"/>
        <w:rPr>
          <w:sz w:val="16"/>
          <w:szCs w:val="16"/>
        </w:rPr>
      </w:pPr>
    </w:p>
    <w:p w14:paraId="5AE22999" w14:textId="77777777" w:rsidR="007E69C7" w:rsidRDefault="007E69C7" w:rsidP="00B93C1E">
      <w:pPr>
        <w:spacing w:after="0"/>
        <w:rPr>
          <w:sz w:val="16"/>
          <w:szCs w:val="16"/>
        </w:rPr>
      </w:pPr>
    </w:p>
    <w:p w14:paraId="3162B02B" w14:textId="77777777" w:rsidR="007E69C7" w:rsidRDefault="007E69C7" w:rsidP="00B93C1E">
      <w:pPr>
        <w:spacing w:after="0"/>
        <w:rPr>
          <w:sz w:val="16"/>
          <w:szCs w:val="16"/>
        </w:rPr>
      </w:pPr>
    </w:p>
    <w:p w14:paraId="320D3671" w14:textId="77777777" w:rsidR="007E69C7" w:rsidRDefault="007E69C7" w:rsidP="00B93C1E">
      <w:pPr>
        <w:spacing w:after="0"/>
        <w:rPr>
          <w:sz w:val="16"/>
          <w:szCs w:val="16"/>
        </w:rPr>
      </w:pPr>
    </w:p>
    <w:p w14:paraId="3FEE5834" w14:textId="77777777" w:rsidR="007E69C7" w:rsidRDefault="007E69C7" w:rsidP="00B93C1E">
      <w:pPr>
        <w:spacing w:after="0"/>
        <w:rPr>
          <w:sz w:val="16"/>
          <w:szCs w:val="16"/>
        </w:rPr>
      </w:pPr>
    </w:p>
    <w:p w14:paraId="35BAA3D9" w14:textId="77777777" w:rsidR="007E69C7" w:rsidRDefault="007E69C7" w:rsidP="00B93C1E">
      <w:pPr>
        <w:spacing w:after="0"/>
        <w:rPr>
          <w:sz w:val="16"/>
          <w:szCs w:val="16"/>
        </w:rPr>
      </w:pPr>
    </w:p>
    <w:p w14:paraId="542C9752" w14:textId="77777777" w:rsidR="007E69C7" w:rsidRDefault="007E69C7" w:rsidP="00B93C1E">
      <w:pPr>
        <w:spacing w:after="0"/>
        <w:rPr>
          <w:sz w:val="16"/>
          <w:szCs w:val="16"/>
        </w:rPr>
      </w:pPr>
    </w:p>
    <w:p w14:paraId="4DB5F64F" w14:textId="77777777" w:rsidR="007E69C7" w:rsidRDefault="007E69C7" w:rsidP="00B93C1E">
      <w:pPr>
        <w:spacing w:after="0"/>
        <w:rPr>
          <w:sz w:val="16"/>
          <w:szCs w:val="16"/>
        </w:rPr>
      </w:pPr>
    </w:p>
    <w:p w14:paraId="58B72684" w14:textId="77777777" w:rsidR="007E69C7" w:rsidRDefault="007E69C7" w:rsidP="00B93C1E">
      <w:pPr>
        <w:spacing w:after="0"/>
        <w:rPr>
          <w:sz w:val="16"/>
          <w:szCs w:val="16"/>
        </w:rPr>
      </w:pPr>
    </w:p>
    <w:p w14:paraId="054D6C6D" w14:textId="77777777" w:rsidR="007E69C7" w:rsidRDefault="007E69C7" w:rsidP="00B93C1E">
      <w:pPr>
        <w:spacing w:after="0"/>
        <w:rPr>
          <w:sz w:val="16"/>
          <w:szCs w:val="16"/>
        </w:rPr>
      </w:pPr>
    </w:p>
    <w:p w14:paraId="0645363E" w14:textId="77777777" w:rsidR="007E69C7" w:rsidRDefault="007E69C7" w:rsidP="00B93C1E">
      <w:pPr>
        <w:spacing w:after="0"/>
        <w:rPr>
          <w:sz w:val="16"/>
          <w:szCs w:val="16"/>
        </w:rPr>
      </w:pPr>
    </w:p>
    <w:p w14:paraId="283E952F" w14:textId="77777777" w:rsidR="007E69C7" w:rsidRDefault="007E69C7" w:rsidP="00B93C1E">
      <w:pPr>
        <w:spacing w:after="0"/>
        <w:rPr>
          <w:sz w:val="16"/>
          <w:szCs w:val="16"/>
        </w:rPr>
      </w:pPr>
    </w:p>
    <w:p w14:paraId="03EDE972" w14:textId="77777777" w:rsidR="007E69C7" w:rsidRDefault="007E69C7" w:rsidP="00B93C1E">
      <w:pPr>
        <w:spacing w:after="0"/>
        <w:rPr>
          <w:sz w:val="16"/>
          <w:szCs w:val="16"/>
        </w:rPr>
      </w:pPr>
    </w:p>
    <w:p w14:paraId="592164D3" w14:textId="77777777" w:rsidR="007E69C7" w:rsidRDefault="007E69C7" w:rsidP="00B93C1E">
      <w:pPr>
        <w:spacing w:after="0"/>
        <w:rPr>
          <w:sz w:val="16"/>
          <w:szCs w:val="16"/>
        </w:rPr>
      </w:pPr>
    </w:p>
    <w:p w14:paraId="7125C525" w14:textId="77777777" w:rsidR="007E69C7" w:rsidRDefault="007E69C7" w:rsidP="00B93C1E">
      <w:pPr>
        <w:spacing w:after="0"/>
        <w:rPr>
          <w:sz w:val="16"/>
          <w:szCs w:val="16"/>
        </w:rPr>
      </w:pPr>
    </w:p>
    <w:p w14:paraId="51091C1E" w14:textId="77777777" w:rsidR="007E69C7" w:rsidRDefault="007E69C7" w:rsidP="00B93C1E">
      <w:pPr>
        <w:spacing w:after="0"/>
        <w:rPr>
          <w:sz w:val="16"/>
          <w:szCs w:val="16"/>
        </w:rPr>
      </w:pPr>
    </w:p>
    <w:p w14:paraId="65889884" w14:textId="77777777" w:rsidR="007E69C7" w:rsidRDefault="007E69C7" w:rsidP="00B93C1E">
      <w:pPr>
        <w:spacing w:after="0"/>
        <w:rPr>
          <w:sz w:val="16"/>
          <w:szCs w:val="16"/>
        </w:rPr>
      </w:pPr>
    </w:p>
    <w:p w14:paraId="444FF631" w14:textId="77777777" w:rsidR="007E69C7" w:rsidRDefault="007E69C7" w:rsidP="00B93C1E">
      <w:pPr>
        <w:spacing w:after="0"/>
        <w:rPr>
          <w:sz w:val="16"/>
          <w:szCs w:val="16"/>
        </w:rPr>
      </w:pPr>
    </w:p>
    <w:p w14:paraId="4AA48167" w14:textId="77777777" w:rsidR="007E69C7" w:rsidRDefault="007E69C7" w:rsidP="00B93C1E">
      <w:pPr>
        <w:spacing w:after="0"/>
        <w:rPr>
          <w:sz w:val="16"/>
          <w:szCs w:val="16"/>
        </w:rPr>
      </w:pPr>
    </w:p>
    <w:p w14:paraId="240530D3" w14:textId="77777777" w:rsidR="007E69C7" w:rsidRDefault="007E69C7" w:rsidP="00B93C1E">
      <w:pPr>
        <w:spacing w:after="0"/>
        <w:rPr>
          <w:sz w:val="16"/>
          <w:szCs w:val="16"/>
        </w:rPr>
      </w:pPr>
    </w:p>
    <w:p w14:paraId="762ED169" w14:textId="77777777" w:rsidR="007E69C7" w:rsidRDefault="007E69C7" w:rsidP="00B93C1E">
      <w:pPr>
        <w:spacing w:after="0"/>
        <w:rPr>
          <w:sz w:val="16"/>
          <w:szCs w:val="16"/>
        </w:rPr>
      </w:pPr>
    </w:p>
    <w:p w14:paraId="7D24A346" w14:textId="77777777" w:rsidR="007E69C7" w:rsidRDefault="007E69C7" w:rsidP="00B93C1E">
      <w:pPr>
        <w:spacing w:after="0"/>
        <w:rPr>
          <w:sz w:val="16"/>
          <w:szCs w:val="16"/>
        </w:rPr>
      </w:pPr>
    </w:p>
    <w:p w14:paraId="0198B77C" w14:textId="77777777" w:rsidR="007E69C7" w:rsidRDefault="007E69C7" w:rsidP="00B93C1E">
      <w:pPr>
        <w:spacing w:after="0"/>
        <w:rPr>
          <w:sz w:val="16"/>
          <w:szCs w:val="16"/>
        </w:rPr>
      </w:pPr>
    </w:p>
    <w:p w14:paraId="5AC3B7AF" w14:textId="77777777" w:rsidR="007E69C7" w:rsidRDefault="007E69C7" w:rsidP="00B93C1E">
      <w:pPr>
        <w:spacing w:after="0"/>
        <w:rPr>
          <w:sz w:val="16"/>
          <w:szCs w:val="16"/>
        </w:rPr>
      </w:pPr>
    </w:p>
    <w:p w14:paraId="216A91CA" w14:textId="77777777" w:rsidR="007E69C7" w:rsidRDefault="007E69C7" w:rsidP="00B93C1E">
      <w:pPr>
        <w:spacing w:after="0"/>
        <w:rPr>
          <w:sz w:val="16"/>
          <w:szCs w:val="16"/>
        </w:rPr>
      </w:pPr>
    </w:p>
    <w:p w14:paraId="1067AFD4" w14:textId="77777777" w:rsidR="007E69C7" w:rsidRDefault="007E69C7" w:rsidP="00B93C1E">
      <w:pPr>
        <w:spacing w:after="0"/>
        <w:rPr>
          <w:sz w:val="16"/>
          <w:szCs w:val="16"/>
        </w:rPr>
      </w:pPr>
    </w:p>
    <w:p w14:paraId="74D10964" w14:textId="77777777" w:rsidR="007E69C7" w:rsidRDefault="007E69C7" w:rsidP="00B93C1E">
      <w:pPr>
        <w:spacing w:after="0"/>
        <w:rPr>
          <w:sz w:val="16"/>
          <w:szCs w:val="16"/>
        </w:rPr>
      </w:pPr>
    </w:p>
    <w:p w14:paraId="6C6FC6E1" w14:textId="339F22D9" w:rsidR="00DE732C" w:rsidRDefault="00DE732C" w:rsidP="00B93C1E">
      <w:pPr>
        <w:spacing w:after="0"/>
        <w:rPr>
          <w:sz w:val="16"/>
          <w:szCs w:val="16"/>
        </w:rPr>
      </w:pPr>
      <w:r w:rsidRPr="00CF2131">
        <w:rPr>
          <w:sz w:val="16"/>
          <w:szCs w:val="16"/>
        </w:rPr>
        <w:t xml:space="preserve">Marked in yellow and bold: </w:t>
      </w:r>
      <w:r w:rsidR="00050265">
        <w:rPr>
          <w:sz w:val="16"/>
          <w:szCs w:val="16"/>
        </w:rPr>
        <w:t xml:space="preserve"> </w:t>
      </w:r>
      <w:r w:rsidRPr="00CF2131">
        <w:rPr>
          <w:sz w:val="16"/>
          <w:szCs w:val="16"/>
        </w:rPr>
        <w:t>Identical samples of the video r</w:t>
      </w:r>
      <w:r w:rsidR="00C92B5D">
        <w:rPr>
          <w:sz w:val="16"/>
          <w:szCs w:val="16"/>
        </w:rPr>
        <w:t>ecordings and the accelerometer</w:t>
      </w:r>
    </w:p>
    <w:p w14:paraId="5D3EE9CE" w14:textId="77777777" w:rsidR="00583247" w:rsidRDefault="000A3612" w:rsidP="00B93C1E">
      <w:pPr>
        <w:spacing w:after="0"/>
        <w:rPr>
          <w:sz w:val="16"/>
          <w:szCs w:val="16"/>
        </w:rPr>
      </w:pPr>
      <w:r>
        <w:rPr>
          <w:sz w:val="16"/>
          <w:szCs w:val="16"/>
        </w:rPr>
        <w:t>*Number of observations, unless otherwise stated</w:t>
      </w:r>
      <w:r w:rsidR="00583247">
        <w:rPr>
          <w:sz w:val="16"/>
          <w:szCs w:val="16"/>
        </w:rPr>
        <w:t xml:space="preserve">, </w:t>
      </w:r>
      <w:r w:rsidR="002D6A90" w:rsidRPr="002D6A90">
        <w:rPr>
          <w:sz w:val="16"/>
          <w:szCs w:val="16"/>
        </w:rPr>
        <w:t>*</w:t>
      </w:r>
      <w:r>
        <w:rPr>
          <w:sz w:val="16"/>
          <w:szCs w:val="16"/>
        </w:rPr>
        <w:t>*</w:t>
      </w:r>
      <w:r w:rsidR="002D6A90" w:rsidRPr="002D6A90">
        <w:rPr>
          <w:sz w:val="16"/>
          <w:szCs w:val="16"/>
        </w:rPr>
        <w:t xml:space="preserve"> </w:t>
      </w:r>
      <w:r w:rsidR="00050265">
        <w:rPr>
          <w:sz w:val="16"/>
          <w:szCs w:val="16"/>
        </w:rPr>
        <w:t>Walking was</w:t>
      </w:r>
      <w:r w:rsidR="00C92B5D">
        <w:rPr>
          <w:sz w:val="16"/>
          <w:szCs w:val="16"/>
        </w:rPr>
        <w:t xml:space="preserve"> determined by combining</w:t>
      </w:r>
      <w:r w:rsidR="00050265">
        <w:rPr>
          <w:sz w:val="16"/>
          <w:szCs w:val="16"/>
        </w:rPr>
        <w:t xml:space="preserve"> </w:t>
      </w:r>
      <w:r w:rsidR="00050265" w:rsidRPr="00050265">
        <w:rPr>
          <w:sz w:val="16"/>
          <w:szCs w:val="16"/>
        </w:rPr>
        <w:t xml:space="preserve"> </w:t>
      </w:r>
      <w:r w:rsidR="00050265">
        <w:rPr>
          <w:sz w:val="16"/>
          <w:szCs w:val="16"/>
        </w:rPr>
        <w:t xml:space="preserve">the </w:t>
      </w:r>
      <w:r w:rsidR="007E69C7">
        <w:rPr>
          <w:sz w:val="16"/>
          <w:szCs w:val="16"/>
        </w:rPr>
        <w:t>inclinometer</w:t>
      </w:r>
      <w:r w:rsidR="00050265">
        <w:rPr>
          <w:sz w:val="16"/>
          <w:szCs w:val="16"/>
        </w:rPr>
        <w:t xml:space="preserve"> data (</w:t>
      </w:r>
      <w:r w:rsidR="007E69C7">
        <w:rPr>
          <w:sz w:val="16"/>
          <w:szCs w:val="16"/>
        </w:rPr>
        <w:t>posture=</w:t>
      </w:r>
      <w:r w:rsidR="00050265">
        <w:rPr>
          <w:sz w:val="16"/>
          <w:szCs w:val="16"/>
        </w:rPr>
        <w:t xml:space="preserve">standing) with </w:t>
      </w:r>
    </w:p>
    <w:p w14:paraId="3818C59F" w14:textId="4304D118" w:rsidR="007A41F2" w:rsidRPr="00CF2131" w:rsidRDefault="00050265" w:rsidP="00BC26AE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the </w:t>
      </w:r>
      <w:r w:rsidR="007E69C7">
        <w:rPr>
          <w:sz w:val="16"/>
          <w:szCs w:val="16"/>
        </w:rPr>
        <w:t xml:space="preserve">accelerometer data </w:t>
      </w:r>
      <w:r w:rsidR="00C92B5D">
        <w:rPr>
          <w:sz w:val="16"/>
          <w:szCs w:val="16"/>
        </w:rPr>
        <w:t xml:space="preserve"> (</w:t>
      </w:r>
      <w:r w:rsidR="00583247">
        <w:rPr>
          <w:sz w:val="16"/>
          <w:szCs w:val="16"/>
        </w:rPr>
        <w:t xml:space="preserve">vector &gt;0), </w:t>
      </w:r>
      <w:r w:rsidR="007E69C7">
        <w:rPr>
          <w:sz w:val="16"/>
          <w:szCs w:val="16"/>
        </w:rPr>
        <w:t xml:space="preserve">***Inclinometer indicated that the </w:t>
      </w:r>
      <w:r w:rsidR="00DE30B8">
        <w:rPr>
          <w:sz w:val="16"/>
          <w:szCs w:val="16"/>
        </w:rPr>
        <w:t>device</w:t>
      </w:r>
      <w:r w:rsidR="007E69C7">
        <w:rPr>
          <w:sz w:val="16"/>
          <w:szCs w:val="16"/>
        </w:rPr>
        <w:t xml:space="preserve"> was not worn</w:t>
      </w:r>
      <w:r w:rsidR="007E69C7">
        <w:rPr>
          <w:sz w:val="16"/>
          <w:szCs w:val="16"/>
        </w:rPr>
        <w:br/>
      </w:r>
      <w:bookmarkStart w:id="0" w:name="_GoBack"/>
      <w:bookmarkEnd w:id="0"/>
    </w:p>
    <w:sectPr w:rsidR="007A41F2" w:rsidRPr="00CF2131" w:rsidSect="00C57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2DD780C" w15:done="0"/>
  <w15:commentEx w15:paraId="5DA9A994" w15:done="0"/>
  <w15:commentEx w15:paraId="492633A0" w15:done="0"/>
  <w15:commentEx w15:paraId="2C2C5AC4" w15:done="0"/>
  <w15:commentEx w15:paraId="7EA06699" w15:done="0"/>
  <w15:commentEx w15:paraId="1ADF090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A282A"/>
    <w:multiLevelType w:val="hybridMultilevel"/>
    <w:tmpl w:val="46B05462"/>
    <w:lvl w:ilvl="0" w:tplc="BEB82F6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B6E10"/>
    <w:multiLevelType w:val="hybridMultilevel"/>
    <w:tmpl w:val="B0B475F6"/>
    <w:lvl w:ilvl="0" w:tplc="517C5B7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EF25F0"/>
    <w:multiLevelType w:val="hybridMultilevel"/>
    <w:tmpl w:val="CC881DA0"/>
    <w:lvl w:ilvl="0" w:tplc="7DA0E91E">
      <w:start w:val="30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E3E5CA7"/>
    <w:multiLevelType w:val="hybridMultilevel"/>
    <w:tmpl w:val="47E6C150"/>
    <w:lvl w:ilvl="0" w:tplc="D5DCD2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3A7860"/>
    <w:multiLevelType w:val="hybridMultilevel"/>
    <w:tmpl w:val="709EF2E4"/>
    <w:lvl w:ilvl="0" w:tplc="032AE5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962A50"/>
    <w:multiLevelType w:val="hybridMultilevel"/>
    <w:tmpl w:val="40C8BC7C"/>
    <w:lvl w:ilvl="0" w:tplc="F7DA11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ondergem,Roderick R.">
    <w15:presenceInfo w15:providerId="AD" w15:userId="S-1-5-21-11087255-1466054374-1897138802-118604"/>
  </w15:person>
  <w15:person w15:author="Wondergem,Roderick R. [2]">
    <w15:presenceInfo w15:providerId="AD" w15:userId="S-1-5-21-11087255-1466054374-1897138802-118604"/>
  </w15:person>
  <w15:person w15:author="Wondergem,Roderick R. [3]">
    <w15:presenceInfo w15:providerId="AD" w15:userId="S-1-5-21-11087255-1466054374-1897138802-118604"/>
  </w15:person>
  <w15:person w15:author="Wondergem,Roderick R. [4]">
    <w15:presenceInfo w15:providerId="AD" w15:userId="S-1-5-21-11087255-1466054374-1897138802-118604"/>
  </w15:person>
  <w15:person w15:author="Wondergem,Roderick R. [5]">
    <w15:presenceInfo w15:providerId="AD" w15:userId="S-1-5-21-11087255-1466054374-1897138802-118604"/>
  </w15:person>
  <w15:person w15:author="Wondergem,Roderick R. [6]">
    <w15:presenceInfo w15:providerId="AD" w15:userId="S-1-5-21-11087255-1466054374-1897138802-1186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reConditioneringKarin_REFM12&lt;/item&gt;&lt;/Libraries&gt;&lt;/ENLibraries&gt;"/>
  </w:docVars>
  <w:rsids>
    <w:rsidRoot w:val="00533B06"/>
    <w:rsid w:val="000026D0"/>
    <w:rsid w:val="00002D33"/>
    <w:rsid w:val="00002F54"/>
    <w:rsid w:val="00011BD6"/>
    <w:rsid w:val="00017951"/>
    <w:rsid w:val="00023FE3"/>
    <w:rsid w:val="00026C23"/>
    <w:rsid w:val="000412BC"/>
    <w:rsid w:val="0004146A"/>
    <w:rsid w:val="0004153C"/>
    <w:rsid w:val="00050265"/>
    <w:rsid w:val="00052F86"/>
    <w:rsid w:val="00073E31"/>
    <w:rsid w:val="0008174C"/>
    <w:rsid w:val="00090641"/>
    <w:rsid w:val="00092DFB"/>
    <w:rsid w:val="000A2BD3"/>
    <w:rsid w:val="000A3612"/>
    <w:rsid w:val="000B0E88"/>
    <w:rsid w:val="000B1363"/>
    <w:rsid w:val="000C1276"/>
    <w:rsid w:val="000D5408"/>
    <w:rsid w:val="000E00F7"/>
    <w:rsid w:val="000F1C05"/>
    <w:rsid w:val="000F791E"/>
    <w:rsid w:val="00104AC7"/>
    <w:rsid w:val="00114D47"/>
    <w:rsid w:val="00116C1B"/>
    <w:rsid w:val="00116F54"/>
    <w:rsid w:val="00123973"/>
    <w:rsid w:val="00127B5A"/>
    <w:rsid w:val="001324E9"/>
    <w:rsid w:val="00152429"/>
    <w:rsid w:val="00154523"/>
    <w:rsid w:val="00160010"/>
    <w:rsid w:val="00170407"/>
    <w:rsid w:val="00175994"/>
    <w:rsid w:val="0018048B"/>
    <w:rsid w:val="00183098"/>
    <w:rsid w:val="001859A5"/>
    <w:rsid w:val="00185A98"/>
    <w:rsid w:val="0019470F"/>
    <w:rsid w:val="001B2E39"/>
    <w:rsid w:val="001C1077"/>
    <w:rsid w:val="001D21FB"/>
    <w:rsid w:val="001D3865"/>
    <w:rsid w:val="001E37D8"/>
    <w:rsid w:val="001F5072"/>
    <w:rsid w:val="00200706"/>
    <w:rsid w:val="00213138"/>
    <w:rsid w:val="00214ADA"/>
    <w:rsid w:val="00217838"/>
    <w:rsid w:val="00217FEB"/>
    <w:rsid w:val="00224435"/>
    <w:rsid w:val="002268F3"/>
    <w:rsid w:val="00230E15"/>
    <w:rsid w:val="0024456D"/>
    <w:rsid w:val="00245CC3"/>
    <w:rsid w:val="00267C53"/>
    <w:rsid w:val="00272498"/>
    <w:rsid w:val="0027404E"/>
    <w:rsid w:val="002803F2"/>
    <w:rsid w:val="0029146B"/>
    <w:rsid w:val="00296433"/>
    <w:rsid w:val="00297215"/>
    <w:rsid w:val="002A197A"/>
    <w:rsid w:val="002A3817"/>
    <w:rsid w:val="002A5D66"/>
    <w:rsid w:val="002A6EC3"/>
    <w:rsid w:val="002A6ED6"/>
    <w:rsid w:val="002B44EA"/>
    <w:rsid w:val="002B7A1F"/>
    <w:rsid w:val="002C0AFE"/>
    <w:rsid w:val="002C0EF7"/>
    <w:rsid w:val="002C4566"/>
    <w:rsid w:val="002C53E5"/>
    <w:rsid w:val="002D0258"/>
    <w:rsid w:val="002D50D2"/>
    <w:rsid w:val="002D6A90"/>
    <w:rsid w:val="002E2124"/>
    <w:rsid w:val="002F5B96"/>
    <w:rsid w:val="00304898"/>
    <w:rsid w:val="003300E7"/>
    <w:rsid w:val="0033619D"/>
    <w:rsid w:val="00354AD0"/>
    <w:rsid w:val="003565A1"/>
    <w:rsid w:val="003674FC"/>
    <w:rsid w:val="003B24A1"/>
    <w:rsid w:val="003B4B3A"/>
    <w:rsid w:val="003B58CE"/>
    <w:rsid w:val="003B5E1E"/>
    <w:rsid w:val="003C11B8"/>
    <w:rsid w:val="003C4359"/>
    <w:rsid w:val="003E18FB"/>
    <w:rsid w:val="003E2CA7"/>
    <w:rsid w:val="003F3ACC"/>
    <w:rsid w:val="003F5DF5"/>
    <w:rsid w:val="004047B0"/>
    <w:rsid w:val="00416CE7"/>
    <w:rsid w:val="00422EFD"/>
    <w:rsid w:val="00434A12"/>
    <w:rsid w:val="00437301"/>
    <w:rsid w:val="0044143B"/>
    <w:rsid w:val="004427EF"/>
    <w:rsid w:val="00444861"/>
    <w:rsid w:val="00453BB6"/>
    <w:rsid w:val="00462613"/>
    <w:rsid w:val="004645CF"/>
    <w:rsid w:val="0047641B"/>
    <w:rsid w:val="00494507"/>
    <w:rsid w:val="004964D5"/>
    <w:rsid w:val="004A023E"/>
    <w:rsid w:val="004A0384"/>
    <w:rsid w:val="004A0425"/>
    <w:rsid w:val="004B0B84"/>
    <w:rsid w:val="004C495D"/>
    <w:rsid w:val="004C52F5"/>
    <w:rsid w:val="004C704F"/>
    <w:rsid w:val="004D7558"/>
    <w:rsid w:val="004E2216"/>
    <w:rsid w:val="004F5E3D"/>
    <w:rsid w:val="004F6347"/>
    <w:rsid w:val="00505930"/>
    <w:rsid w:val="005118A7"/>
    <w:rsid w:val="00514A66"/>
    <w:rsid w:val="00515F86"/>
    <w:rsid w:val="005236FC"/>
    <w:rsid w:val="00526005"/>
    <w:rsid w:val="00533B06"/>
    <w:rsid w:val="00537396"/>
    <w:rsid w:val="005435B9"/>
    <w:rsid w:val="00546729"/>
    <w:rsid w:val="00550A4B"/>
    <w:rsid w:val="0055172E"/>
    <w:rsid w:val="005606DE"/>
    <w:rsid w:val="00571022"/>
    <w:rsid w:val="00572D8D"/>
    <w:rsid w:val="00575135"/>
    <w:rsid w:val="0057666C"/>
    <w:rsid w:val="005802A9"/>
    <w:rsid w:val="005824B3"/>
    <w:rsid w:val="00583247"/>
    <w:rsid w:val="00583FAA"/>
    <w:rsid w:val="00591AC7"/>
    <w:rsid w:val="00594C42"/>
    <w:rsid w:val="00595CEA"/>
    <w:rsid w:val="005A341B"/>
    <w:rsid w:val="005A7BA5"/>
    <w:rsid w:val="005C1F04"/>
    <w:rsid w:val="005D6000"/>
    <w:rsid w:val="005E01D7"/>
    <w:rsid w:val="005E479B"/>
    <w:rsid w:val="005E4942"/>
    <w:rsid w:val="005F0A36"/>
    <w:rsid w:val="00610073"/>
    <w:rsid w:val="0061401B"/>
    <w:rsid w:val="006451F8"/>
    <w:rsid w:val="00654610"/>
    <w:rsid w:val="006547FF"/>
    <w:rsid w:val="0068524B"/>
    <w:rsid w:val="00687941"/>
    <w:rsid w:val="00694DCC"/>
    <w:rsid w:val="006A2218"/>
    <w:rsid w:val="006A5DAF"/>
    <w:rsid w:val="006B3939"/>
    <w:rsid w:val="006C2D60"/>
    <w:rsid w:val="006C6AA4"/>
    <w:rsid w:val="006C6EDA"/>
    <w:rsid w:val="006E26C7"/>
    <w:rsid w:val="006E29E7"/>
    <w:rsid w:val="00707773"/>
    <w:rsid w:val="00713042"/>
    <w:rsid w:val="00715297"/>
    <w:rsid w:val="0072594F"/>
    <w:rsid w:val="00731807"/>
    <w:rsid w:val="00743103"/>
    <w:rsid w:val="007530CA"/>
    <w:rsid w:val="00757E3A"/>
    <w:rsid w:val="00764933"/>
    <w:rsid w:val="00770805"/>
    <w:rsid w:val="007712C9"/>
    <w:rsid w:val="00777658"/>
    <w:rsid w:val="007838E4"/>
    <w:rsid w:val="007A0CB1"/>
    <w:rsid w:val="007A1A55"/>
    <w:rsid w:val="007A41F2"/>
    <w:rsid w:val="007C6BE0"/>
    <w:rsid w:val="007C73D4"/>
    <w:rsid w:val="007C7FCD"/>
    <w:rsid w:val="007D2692"/>
    <w:rsid w:val="007E2BBC"/>
    <w:rsid w:val="007E69C7"/>
    <w:rsid w:val="00801E26"/>
    <w:rsid w:val="00804693"/>
    <w:rsid w:val="00823D1A"/>
    <w:rsid w:val="0083425D"/>
    <w:rsid w:val="00835FB6"/>
    <w:rsid w:val="008376AF"/>
    <w:rsid w:val="008457CD"/>
    <w:rsid w:val="00857896"/>
    <w:rsid w:val="00860F5A"/>
    <w:rsid w:val="00864E61"/>
    <w:rsid w:val="008679CA"/>
    <w:rsid w:val="00885128"/>
    <w:rsid w:val="00890C1B"/>
    <w:rsid w:val="00890C3B"/>
    <w:rsid w:val="008B0B80"/>
    <w:rsid w:val="008B2D54"/>
    <w:rsid w:val="008C345C"/>
    <w:rsid w:val="008D27DC"/>
    <w:rsid w:val="008F1332"/>
    <w:rsid w:val="00901E4A"/>
    <w:rsid w:val="009069C7"/>
    <w:rsid w:val="00916DE7"/>
    <w:rsid w:val="00921D98"/>
    <w:rsid w:val="00932B4F"/>
    <w:rsid w:val="009407BA"/>
    <w:rsid w:val="009474BD"/>
    <w:rsid w:val="0095006D"/>
    <w:rsid w:val="009511E6"/>
    <w:rsid w:val="00953AA2"/>
    <w:rsid w:val="009567EB"/>
    <w:rsid w:val="00964F84"/>
    <w:rsid w:val="00970555"/>
    <w:rsid w:val="00973759"/>
    <w:rsid w:val="00983979"/>
    <w:rsid w:val="009840D4"/>
    <w:rsid w:val="00992A9D"/>
    <w:rsid w:val="0099768F"/>
    <w:rsid w:val="009D4F66"/>
    <w:rsid w:val="009F10B1"/>
    <w:rsid w:val="00A07EB1"/>
    <w:rsid w:val="00A21459"/>
    <w:rsid w:val="00A27576"/>
    <w:rsid w:val="00A30AC1"/>
    <w:rsid w:val="00A3526B"/>
    <w:rsid w:val="00A37F8A"/>
    <w:rsid w:val="00A42368"/>
    <w:rsid w:val="00A5319B"/>
    <w:rsid w:val="00A63FDB"/>
    <w:rsid w:val="00A64557"/>
    <w:rsid w:val="00A649FA"/>
    <w:rsid w:val="00A67C91"/>
    <w:rsid w:val="00A714FF"/>
    <w:rsid w:val="00A7161F"/>
    <w:rsid w:val="00A720FF"/>
    <w:rsid w:val="00A821C9"/>
    <w:rsid w:val="00A94FC7"/>
    <w:rsid w:val="00AA5BA8"/>
    <w:rsid w:val="00AC16CD"/>
    <w:rsid w:val="00AC2788"/>
    <w:rsid w:val="00AC583F"/>
    <w:rsid w:val="00AE18C9"/>
    <w:rsid w:val="00AE7951"/>
    <w:rsid w:val="00AE7C4A"/>
    <w:rsid w:val="00AF0711"/>
    <w:rsid w:val="00AF1B50"/>
    <w:rsid w:val="00B03D69"/>
    <w:rsid w:val="00B11EE4"/>
    <w:rsid w:val="00B2410C"/>
    <w:rsid w:val="00B33144"/>
    <w:rsid w:val="00B418A4"/>
    <w:rsid w:val="00B4386E"/>
    <w:rsid w:val="00B44104"/>
    <w:rsid w:val="00B46690"/>
    <w:rsid w:val="00B466E8"/>
    <w:rsid w:val="00B507C4"/>
    <w:rsid w:val="00B56302"/>
    <w:rsid w:val="00B62560"/>
    <w:rsid w:val="00B81A61"/>
    <w:rsid w:val="00B9001A"/>
    <w:rsid w:val="00B93C1E"/>
    <w:rsid w:val="00B9592B"/>
    <w:rsid w:val="00BA0855"/>
    <w:rsid w:val="00BA136B"/>
    <w:rsid w:val="00BA32F1"/>
    <w:rsid w:val="00BB104F"/>
    <w:rsid w:val="00BB4938"/>
    <w:rsid w:val="00BC26AE"/>
    <w:rsid w:val="00BC2C42"/>
    <w:rsid w:val="00BC3C60"/>
    <w:rsid w:val="00BD11FC"/>
    <w:rsid w:val="00BD37CC"/>
    <w:rsid w:val="00BD5E55"/>
    <w:rsid w:val="00BE52F9"/>
    <w:rsid w:val="00BF5BFE"/>
    <w:rsid w:val="00C02BD0"/>
    <w:rsid w:val="00C034F1"/>
    <w:rsid w:val="00C0752E"/>
    <w:rsid w:val="00C1103F"/>
    <w:rsid w:val="00C37B9A"/>
    <w:rsid w:val="00C43DF7"/>
    <w:rsid w:val="00C506AD"/>
    <w:rsid w:val="00C57A44"/>
    <w:rsid w:val="00C62041"/>
    <w:rsid w:val="00C63F04"/>
    <w:rsid w:val="00C77E32"/>
    <w:rsid w:val="00C80007"/>
    <w:rsid w:val="00C83B9C"/>
    <w:rsid w:val="00C903BF"/>
    <w:rsid w:val="00C90B36"/>
    <w:rsid w:val="00C91F9B"/>
    <w:rsid w:val="00C92B5D"/>
    <w:rsid w:val="00CA4D70"/>
    <w:rsid w:val="00CA6711"/>
    <w:rsid w:val="00CB5F81"/>
    <w:rsid w:val="00CC1AC5"/>
    <w:rsid w:val="00CC2CE6"/>
    <w:rsid w:val="00CC3CEB"/>
    <w:rsid w:val="00CC47E9"/>
    <w:rsid w:val="00CC7027"/>
    <w:rsid w:val="00CD5D63"/>
    <w:rsid w:val="00CE0E8C"/>
    <w:rsid w:val="00CF2131"/>
    <w:rsid w:val="00CF26A8"/>
    <w:rsid w:val="00CF2E73"/>
    <w:rsid w:val="00CF5999"/>
    <w:rsid w:val="00D0345F"/>
    <w:rsid w:val="00D05D4F"/>
    <w:rsid w:val="00D16849"/>
    <w:rsid w:val="00D17C79"/>
    <w:rsid w:val="00D25E9B"/>
    <w:rsid w:val="00D26E50"/>
    <w:rsid w:val="00D277CF"/>
    <w:rsid w:val="00D46E48"/>
    <w:rsid w:val="00D479D8"/>
    <w:rsid w:val="00D55EE4"/>
    <w:rsid w:val="00D61F38"/>
    <w:rsid w:val="00D74A7F"/>
    <w:rsid w:val="00D97F48"/>
    <w:rsid w:val="00DA4456"/>
    <w:rsid w:val="00DC09C7"/>
    <w:rsid w:val="00DC0C72"/>
    <w:rsid w:val="00DC76BC"/>
    <w:rsid w:val="00DD39C4"/>
    <w:rsid w:val="00DE30B8"/>
    <w:rsid w:val="00DE34ED"/>
    <w:rsid w:val="00DE3996"/>
    <w:rsid w:val="00DE3ADE"/>
    <w:rsid w:val="00DE4634"/>
    <w:rsid w:val="00DE732C"/>
    <w:rsid w:val="00DF466F"/>
    <w:rsid w:val="00E0239B"/>
    <w:rsid w:val="00E05A82"/>
    <w:rsid w:val="00E61C81"/>
    <w:rsid w:val="00E638B8"/>
    <w:rsid w:val="00E84767"/>
    <w:rsid w:val="00E87584"/>
    <w:rsid w:val="00E9576D"/>
    <w:rsid w:val="00E96118"/>
    <w:rsid w:val="00EA1050"/>
    <w:rsid w:val="00EA28EB"/>
    <w:rsid w:val="00EA5E9C"/>
    <w:rsid w:val="00EA7957"/>
    <w:rsid w:val="00EB2425"/>
    <w:rsid w:val="00EB31BB"/>
    <w:rsid w:val="00EC0C87"/>
    <w:rsid w:val="00ED38B3"/>
    <w:rsid w:val="00ED49BD"/>
    <w:rsid w:val="00ED79DB"/>
    <w:rsid w:val="00EE4993"/>
    <w:rsid w:val="00EF3C4A"/>
    <w:rsid w:val="00EF4296"/>
    <w:rsid w:val="00EF4D35"/>
    <w:rsid w:val="00F00B22"/>
    <w:rsid w:val="00F112A6"/>
    <w:rsid w:val="00F16CB3"/>
    <w:rsid w:val="00F33539"/>
    <w:rsid w:val="00F474DC"/>
    <w:rsid w:val="00F52FD4"/>
    <w:rsid w:val="00F55BC0"/>
    <w:rsid w:val="00F611CA"/>
    <w:rsid w:val="00F6127F"/>
    <w:rsid w:val="00F66614"/>
    <w:rsid w:val="00F706B4"/>
    <w:rsid w:val="00F86730"/>
    <w:rsid w:val="00F92FE1"/>
    <w:rsid w:val="00F9598C"/>
    <w:rsid w:val="00FA1036"/>
    <w:rsid w:val="00FA4847"/>
    <w:rsid w:val="00FB4DF5"/>
    <w:rsid w:val="00FB5335"/>
    <w:rsid w:val="00FD5757"/>
    <w:rsid w:val="00FD5ABA"/>
    <w:rsid w:val="00FE138F"/>
    <w:rsid w:val="00FE77EC"/>
    <w:rsid w:val="00FF0B2B"/>
    <w:rsid w:val="00FF73B9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95D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3B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33B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33B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33B06"/>
    <w:rPr>
      <w:sz w:val="20"/>
      <w:szCs w:val="20"/>
    </w:rPr>
  </w:style>
  <w:style w:type="table" w:styleId="Tabelraster">
    <w:name w:val="Table Grid"/>
    <w:basedOn w:val="Standaardtabel"/>
    <w:uiPriority w:val="59"/>
    <w:rsid w:val="00533B0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33B06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33B0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3B0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6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6DE7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35FB6"/>
    <w:pPr>
      <w:ind w:left="720"/>
      <w:contextualSpacing/>
    </w:pPr>
  </w:style>
  <w:style w:type="table" w:styleId="Gemiddeldearcering1-accent1">
    <w:name w:val="Medium Shading 1 Accent 1"/>
    <w:basedOn w:val="Standaardtabel"/>
    <w:uiPriority w:val="63"/>
    <w:rsid w:val="00050265"/>
    <w:pPr>
      <w:spacing w:after="0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3B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33B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33B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33B06"/>
    <w:rPr>
      <w:sz w:val="20"/>
      <w:szCs w:val="20"/>
    </w:rPr>
  </w:style>
  <w:style w:type="table" w:styleId="Tabelraster">
    <w:name w:val="Table Grid"/>
    <w:basedOn w:val="Standaardtabel"/>
    <w:uiPriority w:val="59"/>
    <w:rsid w:val="00533B0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33B06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33B0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3B0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6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6DE7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35FB6"/>
    <w:pPr>
      <w:ind w:left="720"/>
      <w:contextualSpacing/>
    </w:pPr>
  </w:style>
  <w:style w:type="table" w:styleId="Gemiddeldearcering1-accent1">
    <w:name w:val="Medium Shading 1 Accent 1"/>
    <w:basedOn w:val="Standaardtabel"/>
    <w:uiPriority w:val="63"/>
    <w:rsid w:val="00050265"/>
    <w:pPr>
      <w:spacing w:after="0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4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72583D</Template>
  <TotalTime>0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kenet, K.</dc:creator>
  <cp:lastModifiedBy>Valkenet, K.</cp:lastModifiedBy>
  <cp:revision>3</cp:revision>
  <cp:lastPrinted>2017-10-18T12:00:00Z</cp:lastPrinted>
  <dcterms:created xsi:type="dcterms:W3CDTF">2019-01-03T14:13:00Z</dcterms:created>
  <dcterms:modified xsi:type="dcterms:W3CDTF">2019-01-03T14:13:00Z</dcterms:modified>
</cp:coreProperties>
</file>